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40A8F" w14:textId="77777777" w:rsidR="001E2ED0" w:rsidRDefault="001E2ED0" w:rsidP="001E2ED0">
      <w:pPr>
        <w:spacing w:line="360" w:lineRule="auto"/>
        <w:jc w:val="both"/>
        <w:rPr>
          <w:rFonts w:cs="Arial"/>
        </w:rPr>
      </w:pPr>
    </w:p>
    <w:p w14:paraId="25460224" w14:textId="77777777" w:rsidR="001E2ED0" w:rsidRPr="00B36FF7" w:rsidRDefault="001E2ED0" w:rsidP="001E2ED0">
      <w:pPr>
        <w:spacing w:line="360" w:lineRule="auto"/>
        <w:jc w:val="both"/>
        <w:rPr>
          <w:rFonts w:cs="Arial"/>
        </w:rPr>
      </w:pPr>
    </w:p>
    <w:p w14:paraId="09CCF207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873"/>
        <w:gridCol w:w="2367"/>
        <w:gridCol w:w="825"/>
        <w:gridCol w:w="897"/>
        <w:gridCol w:w="1603"/>
      </w:tblGrid>
      <w:tr w:rsidR="001E2ED0" w:rsidRPr="00DE365F" w14:paraId="08906E73" w14:textId="77777777" w:rsidTr="000C0717">
        <w:trPr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66DACF2" w14:textId="233C86B9" w:rsidR="001E2ED0" w:rsidRPr="00DE365F" w:rsidRDefault="002F021E" w:rsidP="000104BC">
            <w:pPr>
              <w:spacing w:after="120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EF6B90">
              <w:rPr>
                <w:rFonts w:cs="Arial"/>
                <w:b/>
                <w:sz w:val="20"/>
                <w:szCs w:val="20"/>
                <w:lang w:val="en-US"/>
              </w:rPr>
              <w:t xml:space="preserve">ADDITIONAL </w:t>
            </w:r>
            <w:r w:rsidR="00EF6B90" w:rsidRPr="00EF6B90">
              <w:rPr>
                <w:rFonts w:cs="Arial"/>
                <w:b/>
                <w:sz w:val="20"/>
                <w:szCs w:val="20"/>
                <w:lang w:val="en-US"/>
              </w:rPr>
              <w:t>FILE 4</w:t>
            </w:r>
            <w:r w:rsidR="000104BC">
              <w:rPr>
                <w:rFonts w:cs="Arial"/>
                <w:b/>
                <w:sz w:val="20"/>
                <w:szCs w:val="20"/>
                <w:lang w:val="en-US"/>
              </w:rPr>
              <w:t>:</w:t>
            </w:r>
            <w:bookmarkStart w:id="0" w:name="_GoBack"/>
            <w:bookmarkEnd w:id="0"/>
            <w:r w:rsidR="00EF6B90" w:rsidRPr="00EF6B90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DE365F" w:rsidRPr="00EF6B90">
              <w:rPr>
                <w:rFonts w:cs="Arial"/>
                <w:b/>
                <w:sz w:val="20"/>
                <w:szCs w:val="20"/>
                <w:lang w:val="en-US"/>
              </w:rPr>
              <w:t xml:space="preserve">TABLE </w:t>
            </w:r>
            <w:r w:rsidR="00EF6B90" w:rsidRPr="00EF6B90">
              <w:rPr>
                <w:rFonts w:cs="Arial"/>
                <w:b/>
                <w:sz w:val="20"/>
                <w:szCs w:val="20"/>
                <w:lang w:val="en-US"/>
              </w:rPr>
              <w:t>S</w:t>
            </w:r>
            <w:r w:rsidR="00AD1224" w:rsidRPr="00EF6B90">
              <w:rPr>
                <w:rFonts w:cs="Arial"/>
                <w:b/>
                <w:sz w:val="20"/>
                <w:szCs w:val="20"/>
                <w:lang w:val="en-US"/>
              </w:rPr>
              <w:t>4</w:t>
            </w:r>
            <w:r w:rsidR="001E2ED0" w:rsidRPr="00DE365F">
              <w:rPr>
                <w:rFonts w:cs="Arial"/>
                <w:b/>
                <w:sz w:val="20"/>
                <w:szCs w:val="20"/>
                <w:lang w:val="en-US"/>
              </w:rPr>
              <w:t>. Bivariate analysis of parents’ factors associated with home death for &lt;1yo decedents from complex chronic conditions in Portugal (1987-2011).</w:t>
            </w:r>
          </w:p>
        </w:tc>
      </w:tr>
      <w:tr w:rsidR="001E2ED0" w:rsidRPr="00DE365F" w14:paraId="05B838FD" w14:textId="77777777" w:rsidTr="000C0717">
        <w:trPr>
          <w:trHeight w:val="1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9DD8A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4AD9B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Catego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E4EF2C" w14:textId="77777777" w:rsidR="001E2ED0" w:rsidRPr="00DE365F" w:rsidRDefault="001E2ED0" w:rsidP="000C0717">
            <w:pPr>
              <w:spacing w:before="120"/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Home death</w:t>
            </w:r>
          </w:p>
        </w:tc>
      </w:tr>
      <w:tr w:rsidR="001E2ED0" w:rsidRPr="00DE365F" w14:paraId="61907851" w14:textId="77777777" w:rsidTr="000C0717">
        <w:trPr>
          <w:trHeight w:val="14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EF8C3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A02D1" w14:textId="77777777" w:rsidR="001E2ED0" w:rsidRPr="00DE365F" w:rsidRDefault="001E2ED0" w:rsidP="000C0717">
            <w:pPr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AEBAE" w14:textId="77777777" w:rsidR="001E2ED0" w:rsidRPr="00DE365F" w:rsidRDefault="001E2ED0" w:rsidP="000C0717">
            <w:pPr>
              <w:spacing w:after="120"/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077A9" w14:textId="77777777" w:rsidR="001E2ED0" w:rsidRPr="00DE365F" w:rsidRDefault="001E2ED0" w:rsidP="000C0717">
            <w:pPr>
              <w:spacing w:after="120"/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b/>
                <w:sz w:val="14"/>
                <w:szCs w:val="14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CB5534" w14:textId="04108709" w:rsidR="001E2ED0" w:rsidRPr="00DE365F" w:rsidRDefault="00DE365F" w:rsidP="000C0717">
            <w:pPr>
              <w:spacing w:after="120"/>
              <w:jc w:val="center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p</w:t>
            </w:r>
            <w:r w:rsidR="001E2ED0" w:rsidRPr="00DE365F">
              <w:rPr>
                <w:rFonts w:cs="Arial"/>
                <w:b/>
                <w:sz w:val="14"/>
                <w:szCs w:val="14"/>
                <w:lang w:val="en-US"/>
              </w:rPr>
              <w:t>-value (df)</w:t>
            </w:r>
          </w:p>
        </w:tc>
      </w:tr>
      <w:tr w:rsidR="001E2ED0" w:rsidRPr="00DE365F" w14:paraId="031BB629" w14:textId="77777777" w:rsidTr="000C071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E649FC0" w14:textId="19E581EE" w:rsidR="001E2ED0" w:rsidRPr="00DE365F" w:rsidRDefault="002F021E" w:rsidP="000C0717">
            <w:pPr>
              <w:spacing w:before="120"/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Mother’s educational level (N=5</w:t>
            </w:r>
            <w:r w:rsidR="001E2ED0" w:rsidRPr="00DE365F">
              <w:rPr>
                <w:rFonts w:cs="Arial"/>
                <w:b/>
                <w:sz w:val="14"/>
                <w:szCs w:val="14"/>
                <w:lang w:val="en-US"/>
              </w:rPr>
              <w:t>1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519144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Illiterate / Prim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3EDC1B" w14:textId="77777777" w:rsidR="001E2ED0" w:rsidRPr="00DE365F" w:rsidRDefault="001E2ED0" w:rsidP="000C0717">
            <w:pPr>
              <w:spacing w:before="120"/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43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78EE221" w14:textId="77777777" w:rsidR="001E2ED0" w:rsidRPr="00DE365F" w:rsidRDefault="001E2ED0" w:rsidP="000C0717">
            <w:pPr>
              <w:spacing w:before="120"/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</w:tcPr>
          <w:p w14:paraId="6F860286" w14:textId="77777777" w:rsidR="001E2ED0" w:rsidRPr="00DE365F" w:rsidRDefault="001E2ED0" w:rsidP="000C0717">
            <w:pPr>
              <w:spacing w:before="120"/>
              <w:jc w:val="right"/>
              <w:rPr>
                <w:rFonts w:cs="Arial"/>
                <w:sz w:val="14"/>
                <w:szCs w:val="14"/>
                <w:vertAlign w:val="superscript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lt;0.001 (1)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</w:tr>
      <w:tr w:rsidR="001E2ED0" w:rsidRPr="00DE365F" w14:paraId="15C36E49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5927F086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433645" w14:textId="77777777" w:rsidR="001E2ED0" w:rsidRPr="00DE365F" w:rsidRDefault="001E2ED0" w:rsidP="000C0717">
            <w:pPr>
              <w:spacing w:after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Secondary / Higher </w:t>
            </w:r>
          </w:p>
        </w:tc>
        <w:tc>
          <w:tcPr>
            <w:tcW w:w="0" w:type="auto"/>
            <w:shd w:val="clear" w:color="auto" w:fill="auto"/>
          </w:tcPr>
          <w:p w14:paraId="6985F3FE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59 </w:t>
            </w:r>
          </w:p>
        </w:tc>
        <w:tc>
          <w:tcPr>
            <w:tcW w:w="0" w:type="auto"/>
            <w:shd w:val="clear" w:color="auto" w:fill="auto"/>
          </w:tcPr>
          <w:p w14:paraId="52EE4C16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5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AE9C8A7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680046E2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056AA22B" w14:textId="31473519" w:rsidR="001E2ED0" w:rsidRPr="00DE365F" w:rsidRDefault="002F021E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Mother’s age (N=5</w:t>
            </w:r>
            <w:r w:rsidR="001E2ED0" w:rsidRPr="00DE365F">
              <w:rPr>
                <w:rFonts w:cs="Arial"/>
                <w:b/>
                <w:sz w:val="14"/>
                <w:szCs w:val="14"/>
                <w:lang w:val="en-US"/>
              </w:rPr>
              <w:t>209)</w:t>
            </w:r>
          </w:p>
        </w:tc>
        <w:tc>
          <w:tcPr>
            <w:tcW w:w="0" w:type="auto"/>
            <w:shd w:val="clear" w:color="auto" w:fill="auto"/>
          </w:tcPr>
          <w:p w14:paraId="66DBEF36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lt;20 years</w:t>
            </w:r>
          </w:p>
        </w:tc>
        <w:tc>
          <w:tcPr>
            <w:tcW w:w="0" w:type="auto"/>
            <w:shd w:val="clear" w:color="auto" w:fill="auto"/>
          </w:tcPr>
          <w:p w14:paraId="1E74CF2C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33 </w:t>
            </w:r>
          </w:p>
        </w:tc>
        <w:tc>
          <w:tcPr>
            <w:tcW w:w="0" w:type="auto"/>
            <w:shd w:val="clear" w:color="auto" w:fill="auto"/>
          </w:tcPr>
          <w:p w14:paraId="023C9BB0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9.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A2D541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0.640 (1)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1E2ED0" w:rsidRPr="00DE365F" w14:paraId="13AFFA48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6DAC29FC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0D3993E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0-29 years</w:t>
            </w:r>
          </w:p>
        </w:tc>
        <w:tc>
          <w:tcPr>
            <w:tcW w:w="0" w:type="auto"/>
            <w:shd w:val="clear" w:color="auto" w:fill="auto"/>
          </w:tcPr>
          <w:p w14:paraId="50AA9A31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284 </w:t>
            </w:r>
          </w:p>
        </w:tc>
        <w:tc>
          <w:tcPr>
            <w:tcW w:w="0" w:type="auto"/>
            <w:shd w:val="clear" w:color="auto" w:fill="auto"/>
          </w:tcPr>
          <w:p w14:paraId="3BEA2C42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21B0B8D8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387B228D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61215E64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82F120C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0-39 years</w:t>
            </w:r>
          </w:p>
        </w:tc>
        <w:tc>
          <w:tcPr>
            <w:tcW w:w="0" w:type="auto"/>
            <w:shd w:val="clear" w:color="auto" w:fill="auto"/>
          </w:tcPr>
          <w:p w14:paraId="20D42988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151 </w:t>
            </w:r>
          </w:p>
        </w:tc>
        <w:tc>
          <w:tcPr>
            <w:tcW w:w="0" w:type="auto"/>
            <w:shd w:val="clear" w:color="auto" w:fill="auto"/>
          </w:tcPr>
          <w:p w14:paraId="064A11B7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8.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62963BA5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4E5F0F44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66E94D7E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F4EC58C" w14:textId="77777777" w:rsidR="001E2ED0" w:rsidRPr="00DE365F" w:rsidRDefault="001E2ED0" w:rsidP="000C0717">
            <w:pPr>
              <w:spacing w:after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gt;40 years</w:t>
            </w:r>
          </w:p>
        </w:tc>
        <w:tc>
          <w:tcPr>
            <w:tcW w:w="0" w:type="auto"/>
            <w:shd w:val="clear" w:color="auto" w:fill="auto"/>
          </w:tcPr>
          <w:p w14:paraId="2BFD5F7B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28 </w:t>
            </w:r>
          </w:p>
        </w:tc>
        <w:tc>
          <w:tcPr>
            <w:tcW w:w="0" w:type="auto"/>
            <w:shd w:val="clear" w:color="auto" w:fill="auto"/>
          </w:tcPr>
          <w:p w14:paraId="3244C06F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3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297387F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7CEBD97D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2FD98736" w14:textId="32A35D7F" w:rsidR="001E2ED0" w:rsidRPr="00DE365F" w:rsidRDefault="002F021E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Father’s age (N=4</w:t>
            </w:r>
            <w:r w:rsidR="001E2ED0" w:rsidRPr="00DE365F">
              <w:rPr>
                <w:rFonts w:cs="Arial"/>
                <w:b/>
                <w:sz w:val="14"/>
                <w:szCs w:val="14"/>
                <w:lang w:val="en-US"/>
              </w:rPr>
              <w:t>858)</w:t>
            </w:r>
          </w:p>
        </w:tc>
        <w:tc>
          <w:tcPr>
            <w:tcW w:w="0" w:type="auto"/>
            <w:shd w:val="clear" w:color="auto" w:fill="auto"/>
          </w:tcPr>
          <w:p w14:paraId="4724DE7C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lt;20 years</w:t>
            </w:r>
          </w:p>
        </w:tc>
        <w:tc>
          <w:tcPr>
            <w:tcW w:w="0" w:type="auto"/>
            <w:shd w:val="clear" w:color="auto" w:fill="auto"/>
          </w:tcPr>
          <w:p w14:paraId="6C7819E7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3 </w:t>
            </w:r>
          </w:p>
        </w:tc>
        <w:tc>
          <w:tcPr>
            <w:tcW w:w="0" w:type="auto"/>
            <w:shd w:val="clear" w:color="auto" w:fill="auto"/>
          </w:tcPr>
          <w:p w14:paraId="5686B179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.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85340DB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vertAlign w:val="superscript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0.888 (1)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1E2ED0" w:rsidRPr="00DE365F" w14:paraId="43ABA7F0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7F0378A2" w14:textId="77777777" w:rsidR="001E2ED0" w:rsidRPr="00DE365F" w:rsidRDefault="001E2ED0" w:rsidP="000C0717">
            <w:pPr>
              <w:jc w:val="right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37D22B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0-29 years</w:t>
            </w:r>
          </w:p>
        </w:tc>
        <w:tc>
          <w:tcPr>
            <w:tcW w:w="0" w:type="auto"/>
            <w:shd w:val="clear" w:color="auto" w:fill="auto"/>
          </w:tcPr>
          <w:p w14:paraId="4F868413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223 </w:t>
            </w:r>
          </w:p>
        </w:tc>
        <w:tc>
          <w:tcPr>
            <w:tcW w:w="0" w:type="auto"/>
            <w:shd w:val="clear" w:color="auto" w:fill="auto"/>
          </w:tcPr>
          <w:p w14:paraId="7685BF8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10.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4120DE4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320BB106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2B56804D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084C2D8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30-39 years</w:t>
            </w:r>
          </w:p>
        </w:tc>
        <w:tc>
          <w:tcPr>
            <w:tcW w:w="0" w:type="auto"/>
            <w:shd w:val="clear" w:color="auto" w:fill="auto"/>
          </w:tcPr>
          <w:p w14:paraId="7033AD23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181 </w:t>
            </w:r>
          </w:p>
        </w:tc>
        <w:tc>
          <w:tcPr>
            <w:tcW w:w="0" w:type="auto"/>
            <w:shd w:val="clear" w:color="auto" w:fill="auto"/>
          </w:tcPr>
          <w:p w14:paraId="0985FB4C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8.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74065584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33F84743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059307A1" w14:textId="77777777" w:rsidR="001E2ED0" w:rsidRPr="00DE365F" w:rsidRDefault="001E2ED0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49853CC" w14:textId="77777777" w:rsidR="001E2ED0" w:rsidRPr="00DE365F" w:rsidRDefault="001E2ED0" w:rsidP="000C0717">
            <w:pPr>
              <w:spacing w:after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gt;40 years</w:t>
            </w:r>
          </w:p>
        </w:tc>
        <w:tc>
          <w:tcPr>
            <w:tcW w:w="0" w:type="auto"/>
            <w:shd w:val="clear" w:color="auto" w:fill="auto"/>
          </w:tcPr>
          <w:p w14:paraId="12D3AEAD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 45 </w:t>
            </w:r>
          </w:p>
        </w:tc>
        <w:tc>
          <w:tcPr>
            <w:tcW w:w="0" w:type="auto"/>
            <w:shd w:val="clear" w:color="auto" w:fill="auto"/>
          </w:tcPr>
          <w:p w14:paraId="5DE0D62C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9.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5854016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0C68CB08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56D2A2D1" w14:textId="711D15DF" w:rsidR="001E2ED0" w:rsidRPr="00DE365F" w:rsidRDefault="002F021E" w:rsidP="000C0717">
            <w:pPr>
              <w:rPr>
                <w:rFonts w:cs="Arial"/>
                <w:b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lang w:val="en-US"/>
              </w:rPr>
              <w:t>Father’s working status (N=4</w:t>
            </w:r>
            <w:r w:rsidR="001E2ED0" w:rsidRPr="00DE365F">
              <w:rPr>
                <w:rFonts w:cs="Arial"/>
                <w:b/>
                <w:sz w:val="14"/>
                <w:szCs w:val="14"/>
                <w:lang w:val="en-US"/>
              </w:rPr>
              <w:t>849)</w:t>
            </w:r>
          </w:p>
        </w:tc>
        <w:tc>
          <w:tcPr>
            <w:tcW w:w="0" w:type="auto"/>
            <w:shd w:val="clear" w:color="auto" w:fill="auto"/>
          </w:tcPr>
          <w:p w14:paraId="69BCFEB8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Employed</w:t>
            </w:r>
          </w:p>
        </w:tc>
        <w:tc>
          <w:tcPr>
            <w:tcW w:w="0" w:type="auto"/>
            <w:shd w:val="clear" w:color="auto" w:fill="auto"/>
          </w:tcPr>
          <w:p w14:paraId="1284CE09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424 </w:t>
            </w:r>
          </w:p>
        </w:tc>
        <w:tc>
          <w:tcPr>
            <w:tcW w:w="0" w:type="auto"/>
            <w:shd w:val="clear" w:color="auto" w:fill="auto"/>
          </w:tcPr>
          <w:p w14:paraId="0BE0E60C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9.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DE6055E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vertAlign w:val="superscript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&lt;0.001 (3)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</w:tr>
      <w:tr w:rsidR="001E2ED0" w:rsidRPr="00DE365F" w14:paraId="4B2905A6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2B41AA41" w14:textId="77777777" w:rsidR="001E2ED0" w:rsidRPr="00DE365F" w:rsidRDefault="001E2ED0" w:rsidP="000C0717">
            <w:pPr>
              <w:jc w:val="right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2D49DF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Unemployed</w:t>
            </w:r>
          </w:p>
        </w:tc>
        <w:tc>
          <w:tcPr>
            <w:tcW w:w="0" w:type="auto"/>
            <w:shd w:val="clear" w:color="auto" w:fill="auto"/>
          </w:tcPr>
          <w:p w14:paraId="1177A3B7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9 </w:t>
            </w:r>
          </w:p>
        </w:tc>
        <w:tc>
          <w:tcPr>
            <w:tcW w:w="0" w:type="auto"/>
            <w:shd w:val="clear" w:color="auto" w:fill="auto"/>
          </w:tcPr>
          <w:p w14:paraId="35D063B2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9.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68D70B1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269A1658" w14:textId="77777777" w:rsidTr="000C0717">
        <w:trPr>
          <w:jc w:val="center"/>
        </w:trPr>
        <w:tc>
          <w:tcPr>
            <w:tcW w:w="0" w:type="auto"/>
            <w:shd w:val="clear" w:color="auto" w:fill="auto"/>
          </w:tcPr>
          <w:p w14:paraId="7FCA98DA" w14:textId="77777777" w:rsidR="001E2ED0" w:rsidRPr="00DE365F" w:rsidRDefault="001E2ED0" w:rsidP="000C0717">
            <w:pPr>
              <w:jc w:val="right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A56E473" w14:textId="77777777" w:rsidR="001E2ED0" w:rsidRPr="00DE365F" w:rsidRDefault="001E2ED0" w:rsidP="000C0717">
            <w:pPr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Not active</w:t>
            </w:r>
          </w:p>
        </w:tc>
        <w:tc>
          <w:tcPr>
            <w:tcW w:w="0" w:type="auto"/>
            <w:shd w:val="clear" w:color="auto" w:fill="auto"/>
          </w:tcPr>
          <w:p w14:paraId="1286CFFE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5 </w:t>
            </w:r>
          </w:p>
        </w:tc>
        <w:tc>
          <w:tcPr>
            <w:tcW w:w="0" w:type="auto"/>
            <w:shd w:val="clear" w:color="auto" w:fill="auto"/>
          </w:tcPr>
          <w:p w14:paraId="58E6104C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6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0D0C2953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1E2ED0" w:rsidRPr="00DE365F" w14:paraId="103036FC" w14:textId="77777777" w:rsidTr="000C071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057E27F" w14:textId="77777777" w:rsidR="001E2ED0" w:rsidRPr="00DE365F" w:rsidRDefault="001E2ED0" w:rsidP="000C0717">
            <w:pPr>
              <w:jc w:val="right"/>
              <w:rPr>
                <w:rFonts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98E246" w14:textId="77777777" w:rsidR="001E2ED0" w:rsidRPr="00DE365F" w:rsidRDefault="001E2ED0" w:rsidP="000C0717">
            <w:pPr>
              <w:spacing w:after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22D83DA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1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28240D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>29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9FBE941" w14:textId="77777777" w:rsidR="001E2ED0" w:rsidRPr="00DE365F" w:rsidRDefault="001E2ED0" w:rsidP="000C0717">
            <w:pPr>
              <w:jc w:val="right"/>
              <w:rPr>
                <w:rFonts w:cs="Arial"/>
                <w:sz w:val="14"/>
                <w:szCs w:val="14"/>
                <w:vertAlign w:val="superscript"/>
                <w:lang w:val="en-US"/>
              </w:rPr>
            </w:pPr>
          </w:p>
        </w:tc>
      </w:tr>
      <w:tr w:rsidR="001E2ED0" w:rsidRPr="00DE365F" w14:paraId="14CD75F0" w14:textId="77777777" w:rsidTr="000C0717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24BA2941" w14:textId="77777777" w:rsidR="001E2ED0" w:rsidRPr="00DE365F" w:rsidRDefault="001E2ED0" w:rsidP="000C0717">
            <w:pPr>
              <w:spacing w:before="120"/>
              <w:rPr>
                <w:rFonts w:cs="Arial"/>
                <w:sz w:val="14"/>
                <w:szCs w:val="14"/>
                <w:lang w:val="en-US"/>
              </w:rPr>
            </w:pP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df – degrees of freedom; 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a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 Kruskal-Wallis test; </w:t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b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 xml:space="preserve"> 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sym w:font="Symbol" w:char="F06C"/>
            </w:r>
            <w:r w:rsidRPr="00DE365F">
              <w:rPr>
                <w:rFonts w:cs="Arial"/>
                <w:sz w:val="14"/>
                <w:szCs w:val="14"/>
                <w:vertAlign w:val="superscript"/>
                <w:lang w:val="en-US"/>
              </w:rPr>
              <w:t>2</w:t>
            </w:r>
            <w:r w:rsidRPr="00DE365F">
              <w:rPr>
                <w:rFonts w:cs="Arial"/>
                <w:b/>
                <w:sz w:val="14"/>
                <w:szCs w:val="14"/>
                <w:vertAlign w:val="superscript"/>
                <w:lang w:val="en-US"/>
              </w:rPr>
              <w:t xml:space="preserve">  </w:t>
            </w:r>
            <w:r w:rsidRPr="00DE365F">
              <w:rPr>
                <w:rFonts w:cs="Arial"/>
                <w:sz w:val="14"/>
                <w:szCs w:val="14"/>
                <w:lang w:val="en-US"/>
              </w:rPr>
              <w:t>test</w:t>
            </w:r>
          </w:p>
        </w:tc>
      </w:tr>
    </w:tbl>
    <w:p w14:paraId="29322B11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04AAEB78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2C18083A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3100644D" w14:textId="77777777" w:rsidR="001E2ED0" w:rsidRPr="00B36FF7" w:rsidRDefault="001E2ED0" w:rsidP="001E2ED0">
      <w:pPr>
        <w:spacing w:line="360" w:lineRule="auto"/>
        <w:jc w:val="both"/>
        <w:rPr>
          <w:rFonts w:cs="Arial"/>
          <w:lang w:val="en-GB"/>
        </w:rPr>
      </w:pPr>
    </w:p>
    <w:p w14:paraId="77149F88" w14:textId="77777777" w:rsidR="001E2ED0" w:rsidRPr="00B36FF7" w:rsidRDefault="001E2ED0" w:rsidP="001E2ED0">
      <w:pPr>
        <w:spacing w:line="360" w:lineRule="auto"/>
        <w:jc w:val="both"/>
        <w:rPr>
          <w:rFonts w:cs="Arial"/>
          <w:lang w:val="en-GB"/>
        </w:rPr>
      </w:pPr>
    </w:p>
    <w:p w14:paraId="6D392222" w14:textId="77777777" w:rsidR="001E2ED0" w:rsidRPr="00B36FF7" w:rsidRDefault="001E2ED0" w:rsidP="001E2ED0">
      <w:pPr>
        <w:rPr>
          <w:rFonts w:cs="Arial"/>
          <w:lang w:val="en-GB"/>
        </w:rPr>
      </w:pPr>
    </w:p>
    <w:p w14:paraId="43DF6AC3" w14:textId="77777777" w:rsidR="001E2ED0" w:rsidRPr="00B36FF7" w:rsidRDefault="001E2ED0" w:rsidP="001E2ED0">
      <w:pPr>
        <w:rPr>
          <w:rFonts w:cs="Arial"/>
          <w:lang w:val="en-GB"/>
        </w:rPr>
      </w:pPr>
    </w:p>
    <w:p w14:paraId="6D0F90C8" w14:textId="77777777" w:rsidR="001E2ED0" w:rsidRPr="00B36FF7" w:rsidRDefault="001E2ED0" w:rsidP="001E2ED0">
      <w:pPr>
        <w:rPr>
          <w:rFonts w:cs="Arial"/>
          <w:lang w:val="en-GB"/>
        </w:rPr>
      </w:pPr>
    </w:p>
    <w:p w14:paraId="09322F9D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65593D53" w14:textId="77777777" w:rsidR="001E2ED0" w:rsidRPr="00B36FF7" w:rsidRDefault="001E2ED0" w:rsidP="001E2ED0">
      <w:pPr>
        <w:rPr>
          <w:rFonts w:cs="Arial"/>
          <w:lang w:val="en-GB"/>
        </w:rPr>
      </w:pPr>
    </w:p>
    <w:p w14:paraId="2B928833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781A14BA" w14:textId="77777777" w:rsidR="007A2024" w:rsidRDefault="007A2024"/>
    <w:sectPr w:rsidR="007A2024" w:rsidSect="00EF0385">
      <w:headerReference w:type="even" r:id="rId8"/>
      <w:footerReference w:type="even" r:id="rId9"/>
      <w:footnotePr>
        <w:numRestart w:val="eachPage"/>
      </w:footnotePr>
      <w:pgSz w:w="11901" w:h="16817"/>
      <w:pgMar w:top="1418" w:right="1134" w:bottom="1134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C711A6" w14:textId="77777777" w:rsidR="000E15FE" w:rsidRDefault="000E15FE">
      <w:r>
        <w:separator/>
      </w:r>
    </w:p>
  </w:endnote>
  <w:endnote w:type="continuationSeparator" w:id="0">
    <w:p w14:paraId="381C5284" w14:textId="77777777" w:rsidR="000E15FE" w:rsidRDefault="000E1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71789" w14:textId="77777777" w:rsidR="000C0717" w:rsidRDefault="000C0717" w:rsidP="00EF03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4</w:t>
    </w:r>
    <w:r>
      <w:rPr>
        <w:rStyle w:val="PageNumber"/>
      </w:rPr>
      <w:fldChar w:fldCharType="end"/>
    </w:r>
  </w:p>
  <w:p w14:paraId="422EBF15" w14:textId="77777777" w:rsidR="000C0717" w:rsidRDefault="000C0717" w:rsidP="00EF03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55398F" w14:textId="77777777" w:rsidR="000E15FE" w:rsidRDefault="000E15FE">
      <w:r>
        <w:separator/>
      </w:r>
    </w:p>
  </w:footnote>
  <w:footnote w:type="continuationSeparator" w:id="0">
    <w:p w14:paraId="6E07566F" w14:textId="77777777" w:rsidR="000E15FE" w:rsidRDefault="000E15F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66FA6" w14:textId="77777777" w:rsidR="000C0717" w:rsidRPr="008A3886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  <w:lang w:val="en-GB"/>
      </w:rPr>
    </w:pPr>
    <w:r>
      <w:rPr>
        <w:rFonts w:ascii="Cambria" w:hAnsi="Cambria"/>
      </w:rPr>
      <w:t>Place of Death of Children and Adolescents in Portugal</w:t>
    </w:r>
  </w:p>
  <w:p w14:paraId="23C5F060" w14:textId="77777777" w:rsidR="000C0717" w:rsidRPr="005E04E9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</w:rPr>
    </w:pPr>
    <w:r w:rsidRPr="005E04E9">
      <w:rPr>
        <w:rFonts w:ascii="Cambria" w:hAnsi="Cambria"/>
      </w:rPr>
      <w:t>[Type the date]</w:t>
    </w:r>
  </w:p>
  <w:p w14:paraId="7BA347C5" w14:textId="77777777" w:rsidR="000C0717" w:rsidRDefault="000C071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EFAA80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0A1"/>
    <w:rsid w:val="000104BC"/>
    <w:rsid w:val="000C0717"/>
    <w:rsid w:val="000E15FE"/>
    <w:rsid w:val="001E2ED0"/>
    <w:rsid w:val="00295285"/>
    <w:rsid w:val="002B2252"/>
    <w:rsid w:val="002F021E"/>
    <w:rsid w:val="003F420E"/>
    <w:rsid w:val="004A1353"/>
    <w:rsid w:val="00692FD7"/>
    <w:rsid w:val="007A2024"/>
    <w:rsid w:val="008071C1"/>
    <w:rsid w:val="00A018E5"/>
    <w:rsid w:val="00AD1224"/>
    <w:rsid w:val="00B51606"/>
    <w:rsid w:val="00C76E80"/>
    <w:rsid w:val="00D87843"/>
    <w:rsid w:val="00DE365F"/>
    <w:rsid w:val="00DF242C"/>
    <w:rsid w:val="00E708E2"/>
    <w:rsid w:val="00EF0385"/>
    <w:rsid w:val="00EF6B90"/>
    <w:rsid w:val="00F100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9AD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MS PGothic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MS Gothic" w:hAnsi="Verdana"/>
      <w:sz w:val="20"/>
      <w:szCs w:val="20"/>
    </w:rPr>
  </w:style>
  <w:style w:type="paragraph" w:customStyle="1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  <w:sz w:val="20"/>
      <w:szCs w:val="20"/>
    </w:rPr>
  </w:style>
  <w:style w:type="paragraph" w:customStyle="1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  <w:sz w:val="20"/>
      <w:szCs w:val="20"/>
    </w:rPr>
  </w:style>
  <w:style w:type="paragraph" w:customStyle="1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/>
      <w:sz w:val="20"/>
      <w:szCs w:val="20"/>
    </w:rPr>
  </w:style>
  <w:style w:type="paragraph" w:customStyle="1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/>
      <w:sz w:val="20"/>
      <w:szCs w:val="20"/>
    </w:rPr>
  </w:style>
  <w:style w:type="paragraph" w:customStyle="1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/>
      <w:sz w:val="20"/>
      <w:szCs w:val="20"/>
    </w:rPr>
  </w:style>
  <w:style w:type="paragraph" w:customStyle="1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/>
      <w:sz w:val="20"/>
      <w:szCs w:val="20"/>
    </w:rPr>
  </w:style>
  <w:style w:type="paragraph" w:customStyle="1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/>
      <w:sz w:val="20"/>
      <w:szCs w:val="20"/>
    </w:rPr>
  </w:style>
  <w:style w:type="paragraph" w:customStyle="1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MS PGothic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MS PGothic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MS PGothic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MS Gothic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MS Gothic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MS Gothic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MS Gothic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MS Gothic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MS Gothic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MS Gothic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MS Gothic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MS Gothic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MS Gothic" w:hAnsi="Verdana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MS PGothic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MS Gothic" w:hAnsi="Verdana"/>
      <w:sz w:val="20"/>
      <w:szCs w:val="20"/>
    </w:rPr>
  </w:style>
  <w:style w:type="paragraph" w:customStyle="1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  <w:sz w:val="20"/>
      <w:szCs w:val="20"/>
    </w:rPr>
  </w:style>
  <w:style w:type="paragraph" w:customStyle="1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  <w:sz w:val="20"/>
      <w:szCs w:val="20"/>
    </w:rPr>
  </w:style>
  <w:style w:type="paragraph" w:customStyle="1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/>
      <w:sz w:val="20"/>
      <w:szCs w:val="20"/>
    </w:rPr>
  </w:style>
  <w:style w:type="paragraph" w:customStyle="1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/>
      <w:sz w:val="20"/>
      <w:szCs w:val="20"/>
    </w:rPr>
  </w:style>
  <w:style w:type="paragraph" w:customStyle="1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/>
      <w:sz w:val="20"/>
      <w:szCs w:val="20"/>
    </w:rPr>
  </w:style>
  <w:style w:type="paragraph" w:customStyle="1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/>
      <w:sz w:val="20"/>
      <w:szCs w:val="20"/>
    </w:rPr>
  </w:style>
  <w:style w:type="paragraph" w:customStyle="1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/>
      <w:sz w:val="20"/>
      <w:szCs w:val="20"/>
    </w:rPr>
  </w:style>
  <w:style w:type="paragraph" w:customStyle="1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MS PGothic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MS PGothic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MS PGothic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MS Gothic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MS Gothic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MS Gothic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MS Gothic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MS Gothic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MS Gothic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MS Gothic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MS Gothic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MS Gothic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MS Gothic" w:hAnsi="Verdan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cerda</dc:creator>
  <cp:keywords/>
  <dc:description/>
  <cp:lastModifiedBy>Caluscusan, Paul Randley</cp:lastModifiedBy>
  <cp:revision>16</cp:revision>
  <dcterms:created xsi:type="dcterms:W3CDTF">2015-09-06T17:10:00Z</dcterms:created>
  <dcterms:modified xsi:type="dcterms:W3CDTF">2017-12-21T12:18:00Z</dcterms:modified>
</cp:coreProperties>
</file>